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381"/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1418"/>
        <w:gridCol w:w="709"/>
        <w:gridCol w:w="708"/>
        <w:gridCol w:w="993"/>
      </w:tblGrid>
      <w:tr w:rsidR="0028260F" w:rsidRPr="000C51C4" w14:paraId="624F0A23" w14:textId="77777777" w:rsidTr="0028260F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9DE6E48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5399858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966027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estern blo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F39F7E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C51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IP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93A911F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I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DE1EC4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HC</w:t>
            </w:r>
          </w:p>
        </w:tc>
      </w:tr>
      <w:tr w:rsidR="0028260F" w:rsidRPr="000C51C4" w14:paraId="4F6F88B5" w14:textId="77777777" w:rsidTr="0028260F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D44BEC1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-KLF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156A405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proofErr w:type="spellEnd"/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#ab20359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DF063F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FF5BBA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86EDB4A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DF954D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200</w:t>
            </w:r>
          </w:p>
        </w:tc>
      </w:tr>
      <w:tr w:rsidR="0028260F" w:rsidRPr="000C51C4" w14:paraId="3F416278" w14:textId="77777777" w:rsidTr="0028260F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4DC6A83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-cyclinD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6EEE681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proofErr w:type="spellEnd"/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#ab2076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0D9E34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7B2BB3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74840B4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E70897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</w:t>
            </w:r>
          </w:p>
        </w:tc>
      </w:tr>
      <w:tr w:rsidR="0028260F" w:rsidRPr="000C51C4" w14:paraId="31932D3D" w14:textId="77777777" w:rsidTr="0028260F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A6B78B9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-p15 INK4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80336F6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proofErr w:type="spellEnd"/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#ab530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604878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C8F9E9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F284313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A20B2B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</w:t>
            </w:r>
          </w:p>
        </w:tc>
      </w:tr>
      <w:tr w:rsidR="0028260F" w:rsidRPr="000C51C4" w14:paraId="2CBF1A72" w14:textId="77777777" w:rsidTr="0028260F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63B54F9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P1(D4C3) Rabbit </w:t>
            </w:r>
            <w:proofErr w:type="spellStart"/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D37D02A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 #93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39B0E7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4458FF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21708A1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B2C1BB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200</w:t>
            </w:r>
          </w:p>
        </w:tc>
      </w:tr>
      <w:tr w:rsidR="0028260F" w:rsidRPr="000C51C4" w14:paraId="694C7DA1" w14:textId="77777777" w:rsidTr="0028260F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A665664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i-Methyl-Histone H3 (Lys27) (C36B11) Rabbit </w:t>
            </w:r>
            <w:proofErr w:type="spellStart"/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30CFF0B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 #97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A0EBC4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817C78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90F644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444D0B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260F" w:rsidRPr="000C51C4" w14:paraId="0B6B5C0B" w14:textId="77777777" w:rsidTr="0028260F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67C7323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zh2 (D2C9) XP Rabbit </w:t>
            </w:r>
            <w:proofErr w:type="spellStart"/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F59E3E6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 #52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88D4C2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56E707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2E9B523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D6BF08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50</w:t>
            </w:r>
          </w:p>
        </w:tc>
      </w:tr>
      <w:tr w:rsidR="0028260F" w:rsidRPr="000C51C4" w14:paraId="4DEDF280" w14:textId="77777777" w:rsidTr="0028260F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0B6C613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UZ12(D39F6) XP Rabbit </w:t>
            </w:r>
            <w:proofErr w:type="spellStart"/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ED98397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 #37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9A3D01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2320AA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7A8D04E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4C232A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8260F" w:rsidRPr="000C51C4" w14:paraId="5E2DEA77" w14:textId="77777777" w:rsidTr="0028260F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C7CF616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ED Antibody (3B12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0F97ED0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nta Cruz #sc-2932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82BCB8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8E9971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1A1392D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1B44DF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8260F" w:rsidRPr="000C51C4" w14:paraId="3D05ACF1" w14:textId="77777777" w:rsidTr="0028260F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288ADB3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R</w:t>
            </w:r>
            <w:proofErr w:type="spellEnd"/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onoclonal Antibodies (Mouse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07C7707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rmo fish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EF40ED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2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9AA7D5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22540DE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3637C0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260F" w:rsidRPr="000C51C4" w14:paraId="32D6141E" w14:textId="77777777" w:rsidTr="0028260F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DC876D7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DK4 (D9G3E) Rabbit </w:t>
            </w:r>
            <w:proofErr w:type="spellStart"/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E83CF0D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 #1279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AB015D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6005E1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6CE7250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043E47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260F" w:rsidRPr="000C51C4" w14:paraId="502AD315" w14:textId="77777777" w:rsidTr="0028260F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9CE9325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DK6 (D4S8S) Rabbit </w:t>
            </w:r>
            <w:proofErr w:type="spellStart"/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4EFE0E2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 #133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933443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48D956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0C6A0C4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1267F5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260F" w:rsidRPr="000C51C4" w14:paraId="33E4C7B3" w14:textId="77777777" w:rsidTr="0028260F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5F0A57F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clin D1 Mouse Monoclonal antibod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C09BCF2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tech</w:t>
            </w:r>
            <w:proofErr w:type="spellEnd"/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#60186-1-l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A27884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2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F6294E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19B8EDE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C4CC77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260F" w:rsidRPr="000C51C4" w14:paraId="72F00E49" w14:textId="77777777" w:rsidTr="0028260F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ACDE907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x</w:t>
            </w:r>
            <w:proofErr w:type="spellEnd"/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D2E11) Rabbit </w:t>
            </w:r>
            <w:proofErr w:type="spellStart"/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871AAEC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 #50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B729D4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CC7ADC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B9249C0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242018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260F" w:rsidRPr="000C51C4" w14:paraId="24656DCC" w14:textId="77777777" w:rsidTr="0028260F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E60F0FD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ase-3 Antibod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80A1E75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proofErr w:type="spellEnd"/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#ab96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3F54C7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A4542D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23DFBD1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F266FB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260F" w:rsidRPr="000C51C4" w14:paraId="3E558ABD" w14:textId="77777777" w:rsidTr="0028260F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231F0F1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ARP (46D11) Rabbit </w:t>
            </w:r>
            <w:proofErr w:type="spellStart"/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0F5327B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 #95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9E65DC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B68635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1477E90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CF35F4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260F" w:rsidRPr="000C51C4" w14:paraId="122CD7E2" w14:textId="77777777" w:rsidTr="0028260F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2B837DE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gonaute</w:t>
            </w:r>
            <w:proofErr w:type="spellEnd"/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 (C34C6) Rabbit </w:t>
            </w:r>
            <w:proofErr w:type="spellStart"/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0443D3B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 #28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EDC464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9426DD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EA3D3EA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057380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8260F" w:rsidRPr="000C51C4" w14:paraId="331409C7" w14:textId="77777777" w:rsidTr="0028260F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D62BF88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67 Rabbit Polyclonal antibod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05ABAB8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tech</w:t>
            </w:r>
            <w:proofErr w:type="spellEnd"/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#27309-1-A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B9F76B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557DCB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AC797E1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1A895A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4000</w:t>
            </w:r>
          </w:p>
        </w:tc>
      </w:tr>
      <w:tr w:rsidR="0028260F" w:rsidRPr="000C51C4" w14:paraId="77129FDE" w14:textId="77777777" w:rsidTr="0028260F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2C7E718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APDH (D16H11) XP Rabbit </w:t>
            </w:r>
            <w:proofErr w:type="spellStart"/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9F9485A" w14:textId="77777777" w:rsidR="0028260F" w:rsidRPr="000C51C4" w:rsidRDefault="0028260F" w:rsidP="00282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 #51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598D39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8B8618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4A41E02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202406" w14:textId="77777777" w:rsidR="0028260F" w:rsidRPr="000C51C4" w:rsidRDefault="0028260F" w:rsidP="002826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4F9F442" w14:textId="07A9F122" w:rsidR="0028260F" w:rsidRPr="0028260F" w:rsidRDefault="0028260F" w:rsidP="0028260F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0C51C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 w:rsidR="00F06DD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3</w:t>
      </w:r>
      <w:bookmarkStart w:id="0" w:name="_GoBack"/>
      <w:bookmarkEnd w:id="0"/>
      <w:r w:rsidRPr="000C51C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: Information of antibodies.</w:t>
      </w:r>
    </w:p>
    <w:p w14:paraId="0DCD7217" w14:textId="77777777" w:rsidR="0028260F" w:rsidRPr="0028260F" w:rsidRDefault="0028260F" w:rsidP="0028260F">
      <w:pPr>
        <w:rPr>
          <w:rFonts w:ascii="Times New Roman" w:hAnsi="Times New Roman" w:cs="Times New Roman"/>
          <w:b/>
          <w:sz w:val="28"/>
          <w:szCs w:val="28"/>
        </w:rPr>
      </w:pPr>
    </w:p>
    <w:p w14:paraId="0F8D6E19" w14:textId="368CBC8C" w:rsidR="00200E24" w:rsidRPr="0028260F" w:rsidRDefault="003C774E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sectPr w:rsidR="00200E24" w:rsidRPr="002826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7A4DD0" w14:textId="77777777" w:rsidR="003C774E" w:rsidRDefault="003C774E" w:rsidP="0028260F">
      <w:r>
        <w:separator/>
      </w:r>
    </w:p>
  </w:endnote>
  <w:endnote w:type="continuationSeparator" w:id="0">
    <w:p w14:paraId="053ECC87" w14:textId="77777777" w:rsidR="003C774E" w:rsidRDefault="003C774E" w:rsidP="002826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1D6EBA" w14:textId="77777777" w:rsidR="003C774E" w:rsidRDefault="003C774E" w:rsidP="0028260F">
      <w:r>
        <w:separator/>
      </w:r>
    </w:p>
  </w:footnote>
  <w:footnote w:type="continuationSeparator" w:id="0">
    <w:p w14:paraId="3786E2A1" w14:textId="77777777" w:rsidR="003C774E" w:rsidRDefault="003C774E" w:rsidP="002826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2D0"/>
    <w:rsid w:val="00085580"/>
    <w:rsid w:val="00107D34"/>
    <w:rsid w:val="0028260F"/>
    <w:rsid w:val="003C774E"/>
    <w:rsid w:val="00573E02"/>
    <w:rsid w:val="0075285D"/>
    <w:rsid w:val="00C412D0"/>
    <w:rsid w:val="00D451B2"/>
    <w:rsid w:val="00E96D6A"/>
    <w:rsid w:val="00F06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55B446"/>
  <w15:chartTrackingRefBased/>
  <w15:docId w15:val="{86A85660-BA89-47EC-A0B2-10BF4D34E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826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26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26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26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26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mu123456@outlook.com</dc:creator>
  <cp:keywords/>
  <dc:description/>
  <cp:lastModifiedBy>xu sanwen</cp:lastModifiedBy>
  <cp:revision>3</cp:revision>
  <dcterms:created xsi:type="dcterms:W3CDTF">2018-07-02T07:15:00Z</dcterms:created>
  <dcterms:modified xsi:type="dcterms:W3CDTF">2018-09-21T12:37:00Z</dcterms:modified>
</cp:coreProperties>
</file>